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>T</w:t>
      </w:r>
      <w:r>
        <w:rPr>
          <w:rFonts w:cs="Times New Roman" w:ascii="Times New Roman" w:hAnsi="Times New Roman"/>
          <w:b/>
          <w:szCs w:val="20"/>
        </w:rPr>
        <w:t xml:space="preserve">able </w:t>
      </w:r>
      <w:r>
        <w:rPr>
          <w:rFonts w:cs="Times New Roman" w:ascii="Times New Roman" w:hAnsi="Times New Roman"/>
          <w:b/>
          <w:szCs w:val="20"/>
        </w:rPr>
        <w:t>S1.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Primer sequences for qRT-PCR analysis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77290</wp:posOffset>
                </wp:positionV>
                <wp:extent cx="3489325" cy="8180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8180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3686"/>
                            </w:tblGrid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0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Primer 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HS-1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TTAGAAGCCACGAG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HS-1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GGCCCAAACCCAAAT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HS-2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TTAGAGGCCACAAG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HS-2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GGCCCAAATCCAAAT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I-1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GCAAATCAAGTTCAC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I-1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CATCATCCTCTGCAA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I-2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AGGGCTCTGGAGATA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I-2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TTCCACTTAACGGCGA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I-3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TTCGCTCTCCCTAAAC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I-3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TTCTCCTCAACCCAA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I-4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AAATCACCCACTCCT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I-4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AGGCAGTGGCCAAGTT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H-1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TCAGAGGCCATGGGTT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H-1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CGGGTAGAAATTGAC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H-2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ATCAGCCTATTCGGAC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H-2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GATGTCGCCGACTAAA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DFR-1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TAGGCTCCGGGACTGA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DFR-1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CGACCTTTGTTCATT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DFR-2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ACTGGTGTCTTCCAC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DFR-2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TGCCTAGTGCTCCTTC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DFR-3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GTTGGAGGACCATTT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DFR-3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CCATTCTTGCATTTA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DFR-4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GACCTCTGCCAATCTC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DFR-4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GCAATGTCGTGAATCG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’H-1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AATCGATGGTGGTGG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’H-1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CGAATCTCTTGTGCA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’H-2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TGGCTATCCCTTCTT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’H-2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GAGGTTGAGGTTGCCA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’H-3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CAGCTTGCTGATGATC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’H-3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TTAGGAGTTCCGAGAT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'5'H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AGAAATCGAACACGAA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F3'5'H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GAGGTTTGCACCAAG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LDOX-1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ACCTTGGAGATTCTG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LDOX-1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GATGATCTTCTCCTTG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LDOX-2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GACACTGCTGCTCTA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LDOX-2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TGGTCTAAGCAAGGC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LDOX-3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TCTTCCAAATCGTGA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LDOX-3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AGCCTGCTTCATCTC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3GT-1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CAACACCAAGCAATCC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3GT-1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AACATATCCGTCTGG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3GT-2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GCATGTTGGCGTTTAT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3GT-2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GTTGCAACTACGAAC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3GT-3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GACTTGGATAGCGAG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3GT-3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CTTAGTCAACACCGCC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3GT-4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TACGCAGAGCAGAGGA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3GT-4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TGTATCTCCTCCCTC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Ubi-F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AAGGTCAAGGGATCTG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142"/>
                                    <w:rPr>
                                      <w:rFonts w:ascii="Times New Roman" w:hAnsi="Times New Roman" w:eastAsia="Arial Unicode MS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0"/>
                                    </w:rPr>
                                    <w:t>Ubi-Rev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66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0"/>
                                    </w:rPr>
                                    <w:t>CCACAGTCGACTAACCTTT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644.1pt;mso-wrap-distance-left:7.1pt;mso-wrap-distance-right:7.1pt;mso-wrap-distance-top:0pt;mso-wrap-distance-bottom:0pt;margin-top:92.7pt;mso-position-vertical-relative:page;margin-left:88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3686"/>
                      </w:tblGrid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0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Primer (5’-3’)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HS-1-F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GTTAGAAGCCACGAGGCAC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HS-1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AGGCCCAAACCCAAATAGT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HS-2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GTTAGAGGCCACAAGGAAT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HS-2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AGGCCCAAATCCAAATAGG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I-1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GCAAATCAAGTTCACAGC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I-1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CATCATCCTCTGCAAGCTC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I-2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GAGGGCTCTGGAGATACAGG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I-2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CTTCCACTTAACGGCGAGTT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I-3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GTTCGCTCTCCCTAAACGAC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I-3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TTCTCCTCAACCCAATTCC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I-4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CAAATCACCCACTCCTGTTG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I-4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AAGGCAGTGGCCAAGTTAAA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H-1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ATCAGAGGCCATGGGTTTAG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H-1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CGGGTAGAAATTGACCAC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H-2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AATCAGCCTATTCGGACTCG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H-2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GATGTCGCCGACTAAACTC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DFR-1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ATAGGCTCCGGGACTGATAA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DFR-1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CGACCTTTGTTCATTGCTC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DFR-2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CACTGGTGTCTTCCACCTTG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DFR-2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ATGCCTAGTGCTCCTTCCAC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DFR-3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GTTGGAGGACCATTTCTC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DFR-3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CCCATTCTTGCATTTACAGC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DFR-4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CGACCTCTGCCAATCTCATA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DFR-4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GGCAATGTCGTGAATCGTAG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’H-1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AAATCGATGGTGGTGGAGAT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’H-1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CGAATCTCTTGTGCAGCTT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’H-2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ATGGCTATCCCTTCTTCTGG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’H-2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GAGGTTGAGGTTGCCAATA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’H-3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GCAGCTTGCTGATGATCCT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’H-3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TTAGGAGTTCCGAGATGGC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'5'H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AAGAAATCGAACACGAACCC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F3'5'H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GGAGGTTTGCACCAAGAAAT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LDOX-1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CACCTTGGAGATTCTGAGC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LDOX-1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GGATGATCTTCTCCTTGGGA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LDOX-2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GGACACTGCTGCTCTACCA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LDOX-2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GTGGTCTAAGCAAGGCATC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LDOX-3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TTCTTCCAAATCGTGAACC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LDOX-3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szCs w:val="20"/>
                              </w:rPr>
                              <w:t>AAGCCTGCTTCATCTCCATC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3GT-1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TCAACACCAAGCAATCCAAT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3GT-1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AAACATATCCGTCTGGCAC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3GT-2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GCATGTTGGCGTTTATGAAG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3GT-2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CGTTGCAACTACGAACTGCT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3GT-3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CGACTTGGATAGCGAGTTG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3GT-3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TCTTAGTCAACACCGCCGT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3GT-4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CTACGCAGAGCAGAGGATGA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3GT-4-Rev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TGTATCTCCTCCCTCCCAAC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Ubi-F</w:t>
                            </w:r>
                          </w:p>
                        </w:tc>
                        <w:tc>
                          <w:tcPr>
                            <w:tcW w:w="3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AAGGTCAAGGGATCTGCAAC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0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142"/>
                              <w:rPr>
                                <w:rFonts w:ascii="Times New Roman" w:hAnsi="Times New Roman" w:eastAsia="Arial Unicode MS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0"/>
                              </w:rPr>
                              <w:t>Ubi-Rev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66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0"/>
                              </w:rPr>
                              <w:t>CCACAGTCGACTAACCTTT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exact" w:line="28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5:07:00Z</dcterms:created>
  <dc:creator>HTK</dc:creator>
  <dc:description/>
  <cp:keywords/>
  <dc:language>en-US</dc:language>
  <cp:lastModifiedBy>HTK</cp:lastModifiedBy>
  <dcterms:modified xsi:type="dcterms:W3CDTF">2013-07-25T02:03:00Z</dcterms:modified>
  <cp:revision>3</cp:revision>
  <dc:subject/>
  <dc:title/>
</cp:coreProperties>
</file>